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E9B5B" w14:textId="0E7ADAFD" w:rsidR="00982BB8" w:rsidRPr="00982BB8" w:rsidRDefault="00870714" w:rsidP="00982BB8">
      <w:pPr>
        <w:spacing w:after="200"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t xml:space="preserve">Supplementary </w:t>
      </w:r>
      <w:r w:rsidR="00982BB8" w:rsidRPr="00982BB8">
        <w:rPr>
          <w:rFonts w:ascii="Calibri" w:eastAsia="Calibri" w:hAnsi="Calibri" w:cs="Calibri"/>
          <w:b/>
          <w:bCs/>
          <w:color w:val="000000"/>
        </w:rPr>
        <w:t xml:space="preserve">Table 1: </w:t>
      </w:r>
      <w:r w:rsidR="00982BB8" w:rsidRPr="00982BB8">
        <w:rPr>
          <w:rFonts w:ascii="Calibri" w:eastAsia="Calibri" w:hAnsi="Calibri" w:cs="Calibri"/>
          <w:color w:val="000000"/>
        </w:rPr>
        <w:t xml:space="preserve">Demographic data of women included in the study </w:t>
      </w:r>
      <w:r w:rsidR="00DF661C">
        <w:rPr>
          <w:rFonts w:ascii="Calibri" w:eastAsia="Calibri" w:hAnsi="Calibri" w:cs="Calibri"/>
          <w:color w:val="000000"/>
        </w:rPr>
        <w:t>(</w:t>
      </w:r>
      <w:r w:rsidR="00982BB8" w:rsidRPr="00982BB8">
        <w:rPr>
          <w:rFonts w:ascii="Calibri" w:eastAsia="Calibri" w:hAnsi="Calibri" w:cs="Calibri"/>
          <w:i/>
          <w:iCs/>
          <w:color w:val="000000"/>
        </w:rPr>
        <w:t>n=</w:t>
      </w:r>
      <w:r w:rsidR="00877DBD">
        <w:rPr>
          <w:rFonts w:ascii="Calibri" w:eastAsia="Calibri" w:hAnsi="Calibri" w:cs="Calibri"/>
          <w:i/>
          <w:iCs/>
          <w:color w:val="000000"/>
        </w:rPr>
        <w:t>1386</w:t>
      </w:r>
      <w:r w:rsidR="00DF661C">
        <w:rPr>
          <w:rFonts w:ascii="Calibri" w:eastAsia="Calibri" w:hAnsi="Calibri" w:cs="Calibri"/>
          <w:i/>
          <w:iCs/>
          <w:color w:val="000000"/>
        </w:rPr>
        <w:t>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2115"/>
      </w:tblGrid>
      <w:tr w:rsidR="00982BB8" w:rsidRPr="00982BB8" w14:paraId="5E85E37B" w14:textId="77777777" w:rsidTr="00982BB8">
        <w:trPr>
          <w:trHeight w:val="361"/>
          <w:jc w:val="center"/>
        </w:trPr>
        <w:tc>
          <w:tcPr>
            <w:tcW w:w="41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23A9DF7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DCAF781" w14:textId="77777777" w:rsidR="00982BB8" w:rsidRPr="00982BB8" w:rsidRDefault="00982BB8" w:rsidP="00982BB8">
            <w:pPr>
              <w:spacing w:beforeAutospacing="1" w:after="200" w:afterAutospacing="1"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  <w:tr w:rsidR="00982BB8" w:rsidRPr="00982BB8" w14:paraId="45F8B46D" w14:textId="77777777" w:rsidTr="00A7123F">
        <w:trPr>
          <w:trHeight w:val="300"/>
          <w:jc w:val="center"/>
        </w:trPr>
        <w:tc>
          <w:tcPr>
            <w:tcW w:w="4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74DACC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ge (years)</w:t>
            </w:r>
          </w:p>
          <w:p w14:paraId="0AFA9A48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Gravidity</w:t>
            </w:r>
          </w:p>
          <w:p w14:paraId="4AFD6B49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09B305" w14:textId="544C6E83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1.4 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SD 5.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7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)</w:t>
            </w:r>
          </w:p>
          <w:p w14:paraId="4A25CF69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 (1-12)</w:t>
            </w:r>
          </w:p>
          <w:p w14:paraId="2792CE15" w14:textId="1D0CAB8B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 (0-7)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br/>
            </w:r>
          </w:p>
        </w:tc>
      </w:tr>
      <w:tr w:rsidR="00982BB8" w:rsidRPr="00982BB8" w14:paraId="4FE2929D" w14:textId="77777777" w:rsidTr="00A7123F">
        <w:trPr>
          <w:trHeight w:val="300"/>
          <w:jc w:val="center"/>
        </w:trPr>
        <w:tc>
          <w:tcPr>
            <w:tcW w:w="4170" w:type="dxa"/>
            <w:tcBorders>
              <w:top w:val="nil"/>
              <w:bottom w:val="nil"/>
            </w:tcBorders>
            <w:shd w:val="clear" w:color="auto" w:fill="auto"/>
          </w:tcPr>
          <w:p w14:paraId="712E874C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revious miscarriage</w:t>
            </w:r>
          </w:p>
          <w:p w14:paraId="21095650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revious termination of pregnancy</w:t>
            </w:r>
          </w:p>
          <w:p w14:paraId="7E40FD85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revious Caesarean section</w:t>
            </w:r>
          </w:p>
          <w:p w14:paraId="1E4ADBF1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revious tubal ectopic pregnancy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8E4735C" w14:textId="7B0D7078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3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(24.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)</w:t>
            </w:r>
          </w:p>
          <w:p w14:paraId="2F2A5CDA" w14:textId="27BD84ED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8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(23.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)</w:t>
            </w:r>
          </w:p>
          <w:p w14:paraId="0738D52A" w14:textId="432D5D3B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1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(12.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)</w:t>
            </w:r>
          </w:p>
          <w:p w14:paraId="2A56680D" w14:textId="4A2979BB" w:rsidR="00982BB8" w:rsidRPr="00982BB8" w:rsidRDefault="00877DBD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9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</w:t>
            </w:r>
            <w:r w:rsidR="00982BB8"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4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  <w:r w:rsidR="00982BB8"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)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br/>
            </w:r>
          </w:p>
        </w:tc>
      </w:tr>
      <w:tr w:rsidR="00982BB8" w:rsidRPr="00982BB8" w14:paraId="469A7D24" w14:textId="77777777" w:rsidTr="00A7123F">
        <w:trPr>
          <w:trHeight w:val="300"/>
          <w:jc w:val="center"/>
        </w:trPr>
        <w:tc>
          <w:tcPr>
            <w:tcW w:w="4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1F6D59" w14:textId="77777777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Intrauterine contraceptive device in situ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B2C0C7" w14:textId="342FCF9B" w:rsidR="00982BB8" w:rsidRPr="00982BB8" w:rsidRDefault="00982BB8" w:rsidP="00982BB8">
            <w:pPr>
              <w:spacing w:beforeAutospacing="1" w:after="200" w:afterAutospacing="1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  <w:r w:rsidR="00877DBD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</w:t>
            </w:r>
            <w:r w:rsidRPr="00982BB8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(1.8)</w:t>
            </w:r>
          </w:p>
        </w:tc>
      </w:tr>
    </w:tbl>
    <w:p w14:paraId="402D0EEB" w14:textId="77777777" w:rsidR="00982BB8" w:rsidRPr="00982BB8" w:rsidRDefault="00982BB8" w:rsidP="00982BB8">
      <w:pPr>
        <w:spacing w:after="200" w:line="480" w:lineRule="auto"/>
        <w:rPr>
          <w:rFonts w:ascii="Calibri" w:eastAsia="Calibri" w:hAnsi="Calibri" w:cs="Calibri"/>
          <w:i/>
          <w:iCs/>
          <w:color w:val="000000"/>
        </w:rPr>
      </w:pPr>
    </w:p>
    <w:p w14:paraId="1116A775" w14:textId="7410B643" w:rsidR="00946174" w:rsidRPr="00982BB8" w:rsidRDefault="00982BB8" w:rsidP="00982BB8">
      <w:pPr>
        <w:spacing w:after="200" w:line="480" w:lineRule="auto"/>
        <w:rPr>
          <w:rFonts w:ascii="Calibri" w:eastAsia="Calibri" w:hAnsi="Calibri" w:cs="Calibri"/>
          <w:i/>
          <w:iCs/>
          <w:color w:val="000000"/>
        </w:rPr>
      </w:pPr>
      <w:r w:rsidRPr="00982BB8">
        <w:rPr>
          <w:rFonts w:ascii="Calibri" w:eastAsia="Calibri" w:hAnsi="Calibri" w:cs="Calibri"/>
          <w:i/>
          <w:iCs/>
          <w:color w:val="000000"/>
        </w:rPr>
        <w:t>Data are given as mean (Standard Deviation), median (range) or n (%)</w:t>
      </w:r>
    </w:p>
    <w:sectPr w:rsidR="00946174" w:rsidRPr="00982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BB8"/>
    <w:rsid w:val="00035196"/>
    <w:rsid w:val="00271150"/>
    <w:rsid w:val="00366754"/>
    <w:rsid w:val="0052359E"/>
    <w:rsid w:val="00870714"/>
    <w:rsid w:val="00877DBD"/>
    <w:rsid w:val="008D2A7F"/>
    <w:rsid w:val="00946174"/>
    <w:rsid w:val="00982BB8"/>
    <w:rsid w:val="00D30ABE"/>
    <w:rsid w:val="00DF661C"/>
    <w:rsid w:val="00FE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B2570"/>
  <w15:chartTrackingRefBased/>
  <w15:docId w15:val="{EAD76801-FFF3-CF47-B4C8-F8FCB44FE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2B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B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B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B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B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B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B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B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B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B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B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B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B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B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B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B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B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B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B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B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B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2B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B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2B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B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2B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B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B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B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82B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7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70E0A5-3E9B-4509-8C4B-397E2A77B867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524B9573-A37A-47D4-86AA-45C76C976E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8ECF51-D387-43F3-AE2A-EE3BCD982D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oley</dc:creator>
  <cp:keywords/>
  <dc:description/>
  <cp:lastModifiedBy>Laura Stracey</cp:lastModifiedBy>
  <cp:revision>3</cp:revision>
  <dcterms:created xsi:type="dcterms:W3CDTF">2025-04-23T11:04:00Z</dcterms:created>
  <dcterms:modified xsi:type="dcterms:W3CDTF">2025-04-2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